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95F04" w14:textId="77777777" w:rsidR="00C22FC5" w:rsidRPr="003E16B3" w:rsidRDefault="00C22FC5" w:rsidP="00C22F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: </w:t>
      </w:r>
      <w:r>
        <w:rPr>
          <w:rFonts w:ascii="Times New Roman" w:hAnsi="Times New Roman" w:cs="Times New Roman"/>
          <w:bCs/>
        </w:rPr>
        <w:t>Association of remoteness</w:t>
      </w:r>
      <w:r w:rsidRPr="003E16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ith</w:t>
      </w:r>
      <w:r w:rsidRPr="003E16B3">
        <w:rPr>
          <w:rFonts w:ascii="Times New Roman" w:hAnsi="Times New Roman" w:cs="Times New Roman"/>
          <w:bCs/>
        </w:rPr>
        <w:t xml:space="preserve"> major amputation</w:t>
      </w:r>
      <w:r w:rsidRPr="003E16B3">
        <w:rPr>
          <w:rFonts w:ascii="Times New Roman" w:hAnsi="Times New Roman" w:cs="Times New Roman"/>
        </w:rPr>
        <w:t xml:space="preserve"> following a minor amputation to treat diabetes-related foot disease</w:t>
      </w:r>
    </w:p>
    <w:tbl>
      <w:tblPr>
        <w:tblStyle w:val="TableGrid"/>
        <w:tblW w:w="13254" w:type="dxa"/>
        <w:tblLook w:val="04A0" w:firstRow="1" w:lastRow="0" w:firstColumn="1" w:lastColumn="0" w:noHBand="0" w:noVBand="1"/>
      </w:tblPr>
      <w:tblGrid>
        <w:gridCol w:w="2287"/>
        <w:gridCol w:w="2224"/>
        <w:gridCol w:w="1977"/>
        <w:gridCol w:w="2323"/>
        <w:gridCol w:w="2158"/>
        <w:gridCol w:w="2285"/>
      </w:tblGrid>
      <w:tr w:rsidR="00C22FC5" w14:paraId="3BF20B46" w14:textId="77777777" w:rsidTr="00B82380">
        <w:trPr>
          <w:trHeight w:val="1497"/>
        </w:trPr>
        <w:tc>
          <w:tcPr>
            <w:tcW w:w="2287" w:type="dxa"/>
          </w:tcPr>
          <w:p w14:paraId="16AF1743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2224" w:type="dxa"/>
          </w:tcPr>
          <w:p w14:paraId="561C3403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 HR [95% CI]</w:t>
            </w:r>
          </w:p>
        </w:tc>
        <w:tc>
          <w:tcPr>
            <w:tcW w:w="1977" w:type="dxa"/>
          </w:tcPr>
          <w:p w14:paraId="13044CA8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481" w:type="dxa"/>
            <w:gridSpan w:val="2"/>
          </w:tcPr>
          <w:p w14:paraId="26FD7C4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2285" w:type="dxa"/>
          </w:tcPr>
          <w:p w14:paraId="6595B94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 ratio test statistic</w:t>
            </w:r>
          </w:p>
        </w:tc>
      </w:tr>
      <w:tr w:rsidR="00C22FC5" w14:paraId="7B53EAB9" w14:textId="77777777" w:rsidTr="00B82380">
        <w:trPr>
          <w:trHeight w:val="519"/>
        </w:trPr>
        <w:tc>
          <w:tcPr>
            <w:tcW w:w="2287" w:type="dxa"/>
          </w:tcPr>
          <w:p w14:paraId="4FA74988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4" w:type="dxa"/>
          </w:tcPr>
          <w:p w14:paraId="5FBCBCB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9-1.02]</w:t>
            </w:r>
          </w:p>
        </w:tc>
        <w:tc>
          <w:tcPr>
            <w:tcW w:w="1977" w:type="dxa"/>
          </w:tcPr>
          <w:p w14:paraId="66A0E8A3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323" w:type="dxa"/>
          </w:tcPr>
          <w:p w14:paraId="4609907A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98-1.01]</w:t>
            </w:r>
          </w:p>
        </w:tc>
        <w:tc>
          <w:tcPr>
            <w:tcW w:w="2157" w:type="dxa"/>
          </w:tcPr>
          <w:p w14:paraId="77F87B4C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2285" w:type="dxa"/>
          </w:tcPr>
          <w:p w14:paraId="129F10CB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22FC5" w14:paraId="15456283" w14:textId="77777777" w:rsidTr="00B82380">
        <w:trPr>
          <w:trHeight w:val="497"/>
        </w:trPr>
        <w:tc>
          <w:tcPr>
            <w:tcW w:w="2287" w:type="dxa"/>
          </w:tcPr>
          <w:p w14:paraId="5D60B723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4" w:type="dxa"/>
          </w:tcPr>
          <w:p w14:paraId="625EA456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[0.76-1.78]</w:t>
            </w:r>
          </w:p>
        </w:tc>
        <w:tc>
          <w:tcPr>
            <w:tcW w:w="1977" w:type="dxa"/>
          </w:tcPr>
          <w:p w14:paraId="63D3634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323" w:type="dxa"/>
          </w:tcPr>
          <w:p w14:paraId="3F94E4E0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[0.76-1.75]</w:t>
            </w:r>
          </w:p>
        </w:tc>
        <w:tc>
          <w:tcPr>
            <w:tcW w:w="2157" w:type="dxa"/>
          </w:tcPr>
          <w:p w14:paraId="4E1D3ACB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2285" w:type="dxa"/>
          </w:tcPr>
          <w:p w14:paraId="52655A48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</w:tr>
      <w:tr w:rsidR="00C22FC5" w14:paraId="4BE3BA7B" w14:textId="77777777" w:rsidTr="00B82380">
        <w:trPr>
          <w:trHeight w:val="519"/>
        </w:trPr>
        <w:tc>
          <w:tcPr>
            <w:tcW w:w="2287" w:type="dxa"/>
          </w:tcPr>
          <w:p w14:paraId="21E0F3B7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24" w:type="dxa"/>
          </w:tcPr>
          <w:p w14:paraId="4DF268D4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[0.71-1.55]</w:t>
            </w:r>
          </w:p>
        </w:tc>
        <w:tc>
          <w:tcPr>
            <w:tcW w:w="1977" w:type="dxa"/>
          </w:tcPr>
          <w:p w14:paraId="67AC7371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323" w:type="dxa"/>
          </w:tcPr>
          <w:p w14:paraId="5DD59B81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[0.60-1.31]</w:t>
            </w:r>
          </w:p>
        </w:tc>
        <w:tc>
          <w:tcPr>
            <w:tcW w:w="2157" w:type="dxa"/>
          </w:tcPr>
          <w:p w14:paraId="66BB7B74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285" w:type="dxa"/>
          </w:tcPr>
          <w:p w14:paraId="417BF7F1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C22FC5" w14:paraId="3EE876D3" w14:textId="77777777" w:rsidTr="00B82380">
        <w:trPr>
          <w:trHeight w:val="497"/>
        </w:trPr>
        <w:tc>
          <w:tcPr>
            <w:tcW w:w="2287" w:type="dxa"/>
          </w:tcPr>
          <w:p w14:paraId="7A75EA08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2224" w:type="dxa"/>
          </w:tcPr>
          <w:p w14:paraId="18A01D95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[1.46-3.17]</w:t>
            </w:r>
          </w:p>
        </w:tc>
        <w:tc>
          <w:tcPr>
            <w:tcW w:w="1977" w:type="dxa"/>
          </w:tcPr>
          <w:p w14:paraId="519BAD87" w14:textId="77777777" w:rsidR="00C22FC5" w:rsidRPr="006F49DB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23" w:type="dxa"/>
          </w:tcPr>
          <w:p w14:paraId="5C5CEA0F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[1.19-2.74]</w:t>
            </w:r>
          </w:p>
        </w:tc>
        <w:tc>
          <w:tcPr>
            <w:tcW w:w="2157" w:type="dxa"/>
          </w:tcPr>
          <w:p w14:paraId="738C2F5E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9073F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2285" w:type="dxa"/>
          </w:tcPr>
          <w:p w14:paraId="640214E5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484</w:t>
            </w:r>
          </w:p>
        </w:tc>
      </w:tr>
      <w:tr w:rsidR="00C22FC5" w14:paraId="0E43D870" w14:textId="77777777" w:rsidTr="00B82380">
        <w:trPr>
          <w:trHeight w:val="497"/>
        </w:trPr>
        <w:tc>
          <w:tcPr>
            <w:tcW w:w="2287" w:type="dxa"/>
          </w:tcPr>
          <w:p w14:paraId="77234A20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2224" w:type="dxa"/>
          </w:tcPr>
          <w:p w14:paraId="1FDFA6C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[1.45-3.13]</w:t>
            </w:r>
          </w:p>
        </w:tc>
        <w:tc>
          <w:tcPr>
            <w:tcW w:w="1977" w:type="dxa"/>
          </w:tcPr>
          <w:p w14:paraId="620E3BEB" w14:textId="77777777" w:rsidR="00C22FC5" w:rsidRPr="006F49DB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F49D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23" w:type="dxa"/>
          </w:tcPr>
          <w:p w14:paraId="571D8A7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 [1.69-3.78]</w:t>
            </w:r>
          </w:p>
        </w:tc>
        <w:tc>
          <w:tcPr>
            <w:tcW w:w="2157" w:type="dxa"/>
          </w:tcPr>
          <w:p w14:paraId="23563793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9073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85" w:type="dxa"/>
          </w:tcPr>
          <w:p w14:paraId="3D9EC04B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1.694</w:t>
            </w:r>
          </w:p>
        </w:tc>
      </w:tr>
      <w:tr w:rsidR="00C22FC5" w14:paraId="4CFAC4D3" w14:textId="77777777" w:rsidTr="00B82380">
        <w:trPr>
          <w:trHeight w:val="519"/>
        </w:trPr>
        <w:tc>
          <w:tcPr>
            <w:tcW w:w="2287" w:type="dxa"/>
          </w:tcPr>
          <w:p w14:paraId="5BD2F656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F</w:t>
            </w:r>
          </w:p>
        </w:tc>
        <w:tc>
          <w:tcPr>
            <w:tcW w:w="2224" w:type="dxa"/>
          </w:tcPr>
          <w:p w14:paraId="47411D2E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[1.07-3.20]</w:t>
            </w:r>
          </w:p>
        </w:tc>
        <w:tc>
          <w:tcPr>
            <w:tcW w:w="1977" w:type="dxa"/>
          </w:tcPr>
          <w:p w14:paraId="280942AE" w14:textId="77777777" w:rsidR="00C22FC5" w:rsidRPr="006D7A24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7A24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2323" w:type="dxa"/>
          </w:tcPr>
          <w:p w14:paraId="064FE64E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[0.78-2.41]</w:t>
            </w:r>
          </w:p>
        </w:tc>
        <w:tc>
          <w:tcPr>
            <w:tcW w:w="2157" w:type="dxa"/>
          </w:tcPr>
          <w:p w14:paraId="4242F0B0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285" w:type="dxa"/>
          </w:tcPr>
          <w:p w14:paraId="1D186C2D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2</w:t>
            </w:r>
          </w:p>
        </w:tc>
      </w:tr>
      <w:tr w:rsidR="00C22FC5" w14:paraId="3E70EC1C" w14:textId="77777777" w:rsidTr="00B82380">
        <w:trPr>
          <w:trHeight w:val="497"/>
        </w:trPr>
        <w:tc>
          <w:tcPr>
            <w:tcW w:w="2287" w:type="dxa"/>
          </w:tcPr>
          <w:p w14:paraId="4B5DC19F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myelitis</w:t>
            </w:r>
          </w:p>
        </w:tc>
        <w:tc>
          <w:tcPr>
            <w:tcW w:w="2224" w:type="dxa"/>
          </w:tcPr>
          <w:p w14:paraId="66D9CAF9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[1.77-3.851]</w:t>
            </w:r>
          </w:p>
        </w:tc>
        <w:tc>
          <w:tcPr>
            <w:tcW w:w="1977" w:type="dxa"/>
          </w:tcPr>
          <w:p w14:paraId="4C4CA6F8" w14:textId="77777777" w:rsidR="00C22FC5" w:rsidRPr="00F65F48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65F4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23" w:type="dxa"/>
          </w:tcPr>
          <w:p w14:paraId="33AE633E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[1.90-4.23]</w:t>
            </w:r>
          </w:p>
        </w:tc>
        <w:tc>
          <w:tcPr>
            <w:tcW w:w="2157" w:type="dxa"/>
          </w:tcPr>
          <w:p w14:paraId="4422119F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9073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85" w:type="dxa"/>
          </w:tcPr>
          <w:p w14:paraId="6A0AE144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4.518</w:t>
            </w:r>
          </w:p>
        </w:tc>
      </w:tr>
      <w:tr w:rsidR="00C22FC5" w14:paraId="536C7D53" w14:textId="77777777" w:rsidTr="00B82380">
        <w:trPr>
          <w:trHeight w:val="519"/>
        </w:trPr>
        <w:tc>
          <w:tcPr>
            <w:tcW w:w="2287" w:type="dxa"/>
          </w:tcPr>
          <w:p w14:paraId="0D1EB20F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2224" w:type="dxa"/>
          </w:tcPr>
          <w:p w14:paraId="6DA1B2A7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[2.06-10.77]</w:t>
            </w:r>
          </w:p>
        </w:tc>
        <w:tc>
          <w:tcPr>
            <w:tcW w:w="1977" w:type="dxa"/>
          </w:tcPr>
          <w:p w14:paraId="6F4F9C43" w14:textId="77777777" w:rsidR="00C22FC5" w:rsidRPr="00F65F48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65F4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323" w:type="dxa"/>
          </w:tcPr>
          <w:p w14:paraId="5C2AB03F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 [2.25-11.81]</w:t>
            </w:r>
          </w:p>
        </w:tc>
        <w:tc>
          <w:tcPr>
            <w:tcW w:w="2157" w:type="dxa"/>
          </w:tcPr>
          <w:p w14:paraId="6CB84F1B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9073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85" w:type="dxa"/>
          </w:tcPr>
          <w:p w14:paraId="75BFA010" w14:textId="77777777" w:rsidR="00C22FC5" w:rsidRPr="0049073F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8.76</w:t>
            </w:r>
          </w:p>
        </w:tc>
      </w:tr>
      <w:tr w:rsidR="00C22FC5" w14:paraId="4D2CCCCF" w14:textId="77777777" w:rsidTr="00B82380">
        <w:trPr>
          <w:trHeight w:val="519"/>
        </w:trPr>
        <w:tc>
          <w:tcPr>
            <w:tcW w:w="2287" w:type="dxa"/>
          </w:tcPr>
          <w:p w14:paraId="0410A835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ness</w:t>
            </w:r>
          </w:p>
        </w:tc>
        <w:tc>
          <w:tcPr>
            <w:tcW w:w="2224" w:type="dxa"/>
          </w:tcPr>
          <w:p w14:paraId="0E119E92" w14:textId="77777777" w:rsidR="00C22FC5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[0.67-1.47]</w:t>
            </w:r>
          </w:p>
        </w:tc>
        <w:tc>
          <w:tcPr>
            <w:tcW w:w="1977" w:type="dxa"/>
          </w:tcPr>
          <w:p w14:paraId="54FD0C0C" w14:textId="77777777" w:rsidR="00C22FC5" w:rsidRPr="00F65F48" w:rsidRDefault="00C22FC5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2323" w:type="dxa"/>
          </w:tcPr>
          <w:p w14:paraId="0AC40D5E" w14:textId="77777777" w:rsidR="00C22FC5" w:rsidRPr="0035707F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[0.64-1.42]</w:t>
            </w:r>
          </w:p>
        </w:tc>
        <w:tc>
          <w:tcPr>
            <w:tcW w:w="2157" w:type="dxa"/>
          </w:tcPr>
          <w:p w14:paraId="1E417CEF" w14:textId="77777777" w:rsidR="00C22FC5" w:rsidRPr="0035707F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707F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2285" w:type="dxa"/>
          </w:tcPr>
          <w:p w14:paraId="51628FA0" w14:textId="77777777" w:rsidR="00C22FC5" w:rsidRPr="0035707F" w:rsidRDefault="00C22FC5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5</w:t>
            </w:r>
          </w:p>
        </w:tc>
      </w:tr>
    </w:tbl>
    <w:p w14:paraId="4AB9F951" w14:textId="77777777" w:rsidR="00C22FC5" w:rsidRDefault="00C22FC5" w:rsidP="00C22F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HD; ischemic heart disease, PAD; peripheral artery disease, ESRF; end stage renal failure, NA; not applicable. Bold indicates significant results</w:t>
      </w:r>
    </w:p>
    <w:p w14:paraId="5B9E6347" w14:textId="77777777" w:rsidR="00C22FC5" w:rsidRDefault="00C22FC5" w:rsidP="00C22FC5">
      <w:pPr>
        <w:spacing w:line="480" w:lineRule="auto"/>
        <w:rPr>
          <w:rFonts w:ascii="Times New Roman" w:hAnsi="Times New Roman" w:cs="Times New Roman"/>
        </w:rPr>
      </w:pPr>
    </w:p>
    <w:p w14:paraId="3F5C2627" w14:textId="77777777" w:rsidR="00C22FC5" w:rsidRDefault="00C22FC5"/>
    <w:sectPr w:rsidR="00C22FC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C5"/>
    <w:rsid w:val="009C25BA"/>
    <w:rsid w:val="00C2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14D1E"/>
  <w15:chartTrackingRefBased/>
  <w15:docId w15:val="{9C8C1F9B-A843-4DF4-B7AB-129EC5DE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FC5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F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F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F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F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F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FC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FC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FC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FC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FC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FC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FC5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F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FC5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6-03T21:02:00Z</dcterms:created>
  <dcterms:modified xsi:type="dcterms:W3CDTF">2024-06-03T21:02:00Z</dcterms:modified>
</cp:coreProperties>
</file>